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 xml:space="preserve">Supplementary File S1 The sequence of </w:t>
      </w:r>
      <w:r>
        <w:rPr>
          <w:color w:val="000000"/>
          <w:kern w:val="0"/>
          <w:sz w:val="20"/>
          <w:szCs w:val="20"/>
        </w:rPr>
        <w:t>19 putative invertase genes identified in the grape genome</w:t>
      </w:r>
      <w:r>
        <w:rPr>
          <w:color w:val="000000"/>
          <w:kern w:val="0"/>
          <w:sz w:val="20"/>
          <w:szCs w:val="20"/>
        </w:rPr>
        <w:t xml:space="preserve"> 12X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156" w:after="156"/>
        <w:jc w:val="left"/>
        <w:rPr>
          <w:color w:val="000000"/>
          <w:kern w:val="0"/>
          <w:sz w:val="20"/>
          <w:szCs w:val="20"/>
          <w:highlight w:val="yellow"/>
        </w:rPr>
      </w:pPr>
      <w:r>
        <w:rPr>
          <w:color w:val="000000"/>
          <w:kern w:val="0"/>
          <w:sz w:val="20"/>
          <w:szCs w:val="20"/>
          <w:highlight w:val="yellow"/>
        </w:rPr>
        <w:t>Cell Wall Acidic Invertases (cwINV)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FF0000"/>
          <w:kern w:val="0"/>
          <w:sz w:val="14"/>
          <w:szCs w:val="14"/>
        </w:rPr>
      </w:pPr>
      <w:r>
        <w:rPr>
          <w:color w:val="FF0000"/>
          <w:kern w:val="0"/>
          <w:sz w:val="14"/>
          <w:szCs w:val="14"/>
        </w:rPr>
        <w:t>&gt;GSVIVT01035389001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000000"/>
          <w:kern w:val="0"/>
          <w:sz w:val="14"/>
          <w:szCs w:val="14"/>
        </w:rPr>
      </w:pPr>
      <w:r>
        <w:rPr>
          <w:color w:val="000000"/>
          <w:kern w:val="0"/>
          <w:sz w:val="14"/>
          <w:szCs w:val="14"/>
        </w:rPr>
        <w:t>MQKLFTLNPYSFKIHSLSFECVVINCHRDGGKSAVKLRKEMGRFGIWVVGLCLMVGGHGIEGETSHHSYRNLQSDPADQPYRTAYHFQPPKNWMNGPMYYNGVYHLFYQYNPYAAVWGNITWAHSTSYDLVNWVHLELAIKPTDPFDINGCWSGSATILTGEEPVIIYTGKDSQNRQVQNLSVPKNISDPLLREWIKSPHNPLMTPIDGIDASNFRDPTTAWQGSDKVWRILSQTPLHSSNKTGMWECPDFYPVSISSRNGVETSVQNAETRHVLKASFNGNDYYIMGKYRRILWAWIQEADKDTEKGWSGLQSFPRSVLLDQNGQRLVQWPVKEIAILHKNQVTFHNKELRGGSVIEVSGITASQADVEVSFDFPHLEEAELMDPSWTDPQALCSRKNVSVKGGIGPFGLLVLASNNLTEQTAIFFRIFKSTQEKHIVLMCSDQSRSSLRQDVDKTIYGAFVDIDLNHEQISLRSLIDHSIVESFGGKGKTCITARVYPELAINTEAHLYAFNSGNQTLNISTLSAWSMKNAEMVPTN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FF0000"/>
          <w:kern w:val="0"/>
          <w:sz w:val="14"/>
          <w:szCs w:val="14"/>
        </w:rPr>
      </w:pPr>
      <w:r>
        <w:rPr>
          <w:color w:val="FF0000"/>
          <w:kern w:val="0"/>
          <w:sz w:val="14"/>
          <w:szCs w:val="14"/>
        </w:rPr>
        <w:t>&gt;GSVIVT01035390001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000000"/>
          <w:kern w:val="0"/>
          <w:sz w:val="14"/>
          <w:szCs w:val="14"/>
        </w:rPr>
      </w:pPr>
      <w:r>
        <w:rPr>
          <w:color w:val="000000"/>
          <w:kern w:val="0"/>
          <w:sz w:val="14"/>
          <w:szCs w:val="14"/>
        </w:rPr>
        <w:t>MEISAIWAVGLCLFLARHGIEAEASYPSCRNLQSNPTEQPYRTAYHFQPPKNWMNGPMYYNGVYHLFYQYNPYAAVWGNITWAHSISYDLVNWVHLDHALNPTDPFDINGCWTGSATILPGEEPVIIYTGADTQNRQVQNMAVPKNISDPLLREWIKSPRNPLMSPTNGIDANNFRDPTTAWQGPDKVWRIISQTPLHSSNKTGMWECPDFYPVSTRTGVETSVQNADTQHVLKASFNGNDYYIIGKYRRILWAWIQESDSSSADIEKGWSGLQSIPRSVLLDQTGRQLVQWPIKEIEELRENQVTLLNKEVRGGSVLEVPGITASQVDVEVSFDFPHFKEAEVLDPSWVDPQLLCTQKNASVKGSIGPFGLLVLASKDLTEQTAIFFHIFKTHNKKYVVLMCSDQSRSSVRQDVDKTSYGAFVDIDPLREKISLRGLIDHSIVESFGGEGRSCITARVYPELAINKEAHLYVFNNGTQSVKISRLDAWSMKKAEIVPTNRRRNSHFNQ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FF0000"/>
          <w:kern w:val="0"/>
          <w:sz w:val="14"/>
          <w:szCs w:val="14"/>
        </w:rPr>
      </w:pPr>
      <w:r>
        <w:rPr>
          <w:color w:val="FF0000"/>
          <w:kern w:val="0"/>
          <w:sz w:val="14"/>
          <w:szCs w:val="14"/>
        </w:rPr>
        <w:t>&gt;GSVIVT01024570001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000000"/>
          <w:kern w:val="0"/>
          <w:sz w:val="14"/>
          <w:szCs w:val="14"/>
        </w:rPr>
      </w:pPr>
      <w:r>
        <w:rPr>
          <w:color w:val="000000"/>
          <w:kern w:val="0"/>
          <w:sz w:val="14"/>
          <w:szCs w:val="14"/>
        </w:rPr>
        <w:t>MLYHYNFYVAVWGNITWAHSISYVLVKWVNLGHALNPTDPCDINGCWTGSATILPGEEPVIIYIGVDTEIRQFQNRALAKNISDPLHREWMKSPHNPIMTPIDGIDASNFKNPITAWQALLKVWRILDGSLRNGHGTTLFFRSKDFVNWNKSQTLLHSSNKTGMWECANFYSLSNVHKLFTFNPYSSKMCIQ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FF0000"/>
          <w:kern w:val="0"/>
          <w:sz w:val="13"/>
          <w:szCs w:val="13"/>
        </w:rPr>
      </w:pPr>
      <w:r>
        <w:rPr>
          <w:color w:val="FF0000"/>
          <w:kern w:val="0"/>
          <w:sz w:val="13"/>
          <w:szCs w:val="13"/>
        </w:rPr>
        <w:t>&gt;GSVIVT01033873001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000000"/>
          <w:kern w:val="0"/>
          <w:sz w:val="14"/>
          <w:szCs w:val="14"/>
        </w:rPr>
      </w:pPr>
      <w:r>
        <w:rPr>
          <w:color w:val="000000"/>
          <w:kern w:val="0"/>
          <w:sz w:val="14"/>
          <w:szCs w:val="14"/>
        </w:rPr>
        <w:t>MKGGSRLLWFLFSLCCYCVIINNNGVEGSHKIHHEYQCVPDTKVRQVHRTGYHFQPPRNWINDPNGPMYYNGIYHLFYQYNPKGAVWGNIVWAHSVSRNLIDWEALEPAIYPSKPFDINGCWSGSATILPGNKPAILYTGIDTQQRQVQNIAFPANLSDPYLRKWVKPDSNPLVVPDVGMNASTFRDPTTAWRVNGHWRMLVGARKKHRGINTGMWECPDFFPVSLYSERGLDTSVTGKNVRHVLKVSLDRTRYEYYTIGRYYPEIDRYIPGNTSADGWSGLRILWGWANESDTADNDTAKGWAGIQTIPRTLWLDKGKKQLLQWPIEELNTLRGQKIQVRNQELKIGENVEITGITAAQADVEVTFSLPSLDKAEEFDPSWVNAQDLCGMKGSTVQGGVGPFGLLTLASEHLEEYTPVFFRIFKAKGKHVVLMCSDAKSSSLRTELYKPSFAGFVDVDLKDGMLSLRSLIDHSVVESFGAGGKTCITSRVYPTLAVSKKAHLYAFNNGTEAVTIKKLNAWTMHRPQMNQ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FF0000"/>
          <w:kern w:val="0"/>
          <w:sz w:val="13"/>
          <w:szCs w:val="13"/>
        </w:rPr>
      </w:pPr>
      <w:r>
        <w:rPr>
          <w:color w:val="FF0000"/>
          <w:kern w:val="0"/>
          <w:sz w:val="13"/>
          <w:szCs w:val="13"/>
        </w:rPr>
        <w:t>&gt;GSVIVT01016869001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000000"/>
          <w:kern w:val="0"/>
          <w:sz w:val="13"/>
          <w:szCs w:val="13"/>
        </w:rPr>
      </w:pPr>
      <w:r>
        <w:rPr>
          <w:color w:val="000000"/>
          <w:kern w:val="0"/>
          <w:sz w:val="13"/>
          <w:szCs w:val="13"/>
        </w:rPr>
        <w:t>MATSSHCLLWFFFSLFFGHGFVPLEASHQVYIHLQNQSPSSLKTHQPYRTGYHFQPRKNWMNGIWPMIYKGLYHFFYQYNPHGAVWGNIVWAHSTSTDLVNWTPHKYAISPSQPADINGCWSGSATILPNGKPVILYTGIDPQNKQVQNMAVPKNLSDPFLLEWTKLPQNPLMEPTTINSINASSFRDPTTAWQGTDGRWRVIIGSKIKRKGLAILYRSKDFVRWTKAQHPLHSGKNTGMWECPDFFPVSINSSTGVDTSSISKTLKYVLKLSLDDTKHDYYTIGSYNREKDTYVPDKGSVDNDSGLRYDYGKFYASKTFFDNAKNRRILWGWINESSSVEHDIEKGWSGVQAIPRNVWLDKSGKQLLQWPIAEIEKQRIKPGHMSSRELKGGSKVEVGGITASQADVEISFKISDFKKAEVFDESWSNPQLLCSQRGASVKGGLGPFGLMVLASKGMEEYTAVFFRIFKRQTKYVVLMCSDQSRSSLDNDNDKTTYGAFLDVDPVHEKLSLRSLIDHSIVESFGGGGKVCITARVYPTLAIDGEAHLYAFNKGTGSVGMTTLRAWSMKKAKIN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156" w:after="156"/>
        <w:jc w:val="left"/>
        <w:rPr>
          <w:color w:val="000000"/>
          <w:kern w:val="0"/>
          <w:sz w:val="20"/>
          <w:szCs w:val="20"/>
          <w:highlight w:val="yellow"/>
        </w:rPr>
      </w:pPr>
      <w:r>
        <w:rPr>
          <w:color w:val="000000"/>
          <w:kern w:val="0"/>
          <w:sz w:val="20"/>
          <w:szCs w:val="20"/>
          <w:highlight w:val="yellow"/>
        </w:rPr>
        <w:t>Vacuolar Acidic Invertases (</w:t>
      </w:r>
      <w:r>
        <w:rPr>
          <w:color w:val="000000"/>
          <w:kern w:val="0"/>
          <w:sz w:val="20"/>
          <w:szCs w:val="20"/>
          <w:highlight w:val="yellow"/>
        </w:rPr>
        <w:t>VIN</w:t>
      </w:r>
      <w:r>
        <w:rPr>
          <w:color w:val="000000"/>
          <w:kern w:val="0"/>
          <w:sz w:val="20"/>
          <w:szCs w:val="20"/>
          <w:highlight w:val="yellow"/>
        </w:rPr>
        <w:t xml:space="preserve">) 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FF0000"/>
          <w:kern w:val="0"/>
          <w:sz w:val="14"/>
          <w:szCs w:val="14"/>
        </w:rPr>
      </w:pPr>
      <w:r>
        <w:rPr>
          <w:color w:val="FF0000"/>
          <w:kern w:val="0"/>
          <w:sz w:val="14"/>
          <w:szCs w:val="14"/>
        </w:rPr>
        <w:t>&gt;GSVIVT01001272001 VvVINV1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000000"/>
          <w:kern w:val="0"/>
          <w:sz w:val="14"/>
          <w:szCs w:val="14"/>
        </w:rPr>
      </w:pPr>
      <w:r>
        <w:rPr>
          <w:color w:val="000000"/>
          <w:kern w:val="0"/>
          <w:sz w:val="14"/>
          <w:szCs w:val="14"/>
        </w:rPr>
        <w:t>MVADQWYDTNGVWTGSATLLSDGQVIMLYTGATNESVQVQNLAYPADLSDPLLVDWVKYPGNPVLVPPPGIDDRDFRDPTTAWYWPDGKWRIAIGSKVNKTGISLVYNTEDFKKYELIEGVLHAVPGTGMWECVDLYPVSLKEDNGLDTSFNGPGVKHVLKASLDDDKNDYYAIGTYSLESGNWTPDNSNLDVGIGLRYDYGKFYASKTFYDQNKQRRILWGWIGETDGESADIKKGWASVQSIPRTVVFDKKTGTNILQWPVAEIKSLRKSSKKFDKLEVGPGSVVTLEVEKATQMDITAEFEIDKEALKRIGESDVEYSCGTSGGSAQRGELGPFGLLLLADEGRCEQTPVYFYVAKGTDGQLKTFFCTDESRSSLANDVDKRIFGSTVPVIKGEKLSMRILVDHSIIESFAQGGRTCITSRVYPTKAIYGAAQLYVFNNATSASITASIQTWAMKSAYIRPYSSHQESQ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FF0000"/>
          <w:kern w:val="0"/>
          <w:sz w:val="14"/>
          <w:szCs w:val="14"/>
        </w:rPr>
      </w:pPr>
      <w:r>
        <w:rPr>
          <w:color w:val="FF0000"/>
          <w:kern w:val="0"/>
          <w:sz w:val="14"/>
          <w:szCs w:val="14"/>
        </w:rPr>
        <w:t>&gt;GSVIVT01018625001 VvVINV2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000000"/>
          <w:kern w:val="0"/>
          <w:sz w:val="14"/>
          <w:szCs w:val="14"/>
        </w:rPr>
      </w:pPr>
      <w:r>
        <w:rPr>
          <w:color w:val="000000"/>
          <w:kern w:val="0"/>
          <w:sz w:val="14"/>
          <w:szCs w:val="14"/>
        </w:rPr>
        <w:t>MFAWQRTAFHFQPEKNWMNGRNALYPDGPLFHMGWYHLFYQYNPDSAVWGNITWGHAVSRDMIHWLYLPLAMVPDRWFDLNGVWTGSATILPNGQIIMLYTGDTNDSVQVQNLAYPANLSDPLLLHWIKYENNPVMVPPAGIGSDDFRDPTTMWVGADGNWRVAVGSLVNTTGIVLVFQTTNFTDFELLDGELHGVPGTGMWECVDFYPVSINGVYGLDTSAHGPGIKHVLKASMDDNRHDYYALGEYDPMTDTWTPDDPELDVGIGLRLDYGKYYASKTFYDQVKKRRILYGWISEGDIESDDLKKGWASLQSIPRTVLHDNKTGTYLLLWPIEEVESLRTNSTEFEDVLLEPGSVVPLDIGSASQLDIVAEFEVDNETLEAMVEADVIYNCSTSAGAAGRGALGPFGILVLADDTLSELTPIYFYIAKDTDGSYKTFFCTDLSRSSLAVDDVDQRIYGSIVPVLDDEKPTMRVLVDHSIVEGFSQGGRSCITTRVYPTEAIYGAARLFLFNNATGVNVTASIKIWEMASADIHPYPLDQPQ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FF0000"/>
          <w:kern w:val="0"/>
          <w:sz w:val="14"/>
          <w:szCs w:val="14"/>
        </w:rPr>
      </w:pPr>
      <w:r>
        <w:rPr>
          <w:color w:val="FF0000"/>
          <w:kern w:val="0"/>
          <w:sz w:val="14"/>
          <w:szCs w:val="14"/>
        </w:rPr>
        <w:t>&gt;GSVIVT01006154001</w:t>
        <w:br/>
      </w:r>
      <w:r>
        <w:rPr>
          <w:color w:val="000000"/>
          <w:kern w:val="0"/>
          <w:sz w:val="14"/>
          <w:szCs w:val="14"/>
        </w:rPr>
        <w:t>MLTWQRTGYHFQPEKNWMNDPNGPMFYGGWYHFFYQYNPDAAVWGNIVWGHAVSKDLIEWLHLPLAMVADQWYDTNGVWTGSATLLSDGQVIMLYTGATNESVQVQNLAYPADLSDPLLVDWVKYPVNKTGISLVYNTEDFKKYELIEGVLHAVPGTGMWECVDLYPVSL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156" w:after="156"/>
        <w:jc w:val="left"/>
        <w:rPr>
          <w:color w:val="000000"/>
          <w:kern w:val="0"/>
          <w:sz w:val="20"/>
          <w:szCs w:val="20"/>
          <w:highlight w:val="yellow"/>
        </w:rPr>
      </w:pPr>
      <w:r>
        <w:rPr>
          <w:color w:val="000000"/>
          <w:kern w:val="0"/>
          <w:sz w:val="20"/>
          <w:szCs w:val="20"/>
          <w:highlight w:val="yellow"/>
        </w:rPr>
        <w:t>Neutral/Alkaline Invertase sub-family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FF0000"/>
          <w:kern w:val="0"/>
          <w:sz w:val="14"/>
          <w:szCs w:val="14"/>
        </w:rPr>
      </w:pPr>
      <w:r>
        <w:rPr>
          <w:color w:val="FF0000"/>
          <w:kern w:val="0"/>
          <w:sz w:val="14"/>
          <w:szCs w:val="14"/>
        </w:rPr>
        <w:t>&gt;GSVIVT01024105001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000000"/>
          <w:kern w:val="0"/>
          <w:sz w:val="14"/>
          <w:szCs w:val="14"/>
        </w:rPr>
      </w:pPr>
      <w:r>
        <w:rPr>
          <w:color w:val="000000"/>
          <w:kern w:val="0"/>
          <w:sz w:val="14"/>
          <w:szCs w:val="14"/>
        </w:rPr>
        <w:t>MSELSPKLGQNGTIKNIDSSSTVAETEDIDFSKLSERPRPLTMERQRSYDERNIDSYSRNIDHLDTVFSPCRRSGFNTPRSAMDFEPHPMFAEAWEGLRRSLVFFRGKPVGTIAALDNSDEELNYDQVFVRDFVPSALAFLMNGEPEIVRNFLVKTLRLQSWEKKVDRFQLGEGVMPASFKVLHDPVRNSDTLIADFGESAIGRVAPVDSGFWWIILLRAYTKSTGDSTLAELPECQKGMRLILTLCLSEGFDTFPTLLCADGCCMIDRRMGVYGYPIEIQALFFMALRCALLLLKQDDQGKEFIERIVKRLHALSYHMRSYFWLDMKQLNDIYRYKTEEYSHTAVNKFNVIPDSIPEWIFDFMPTYGGYFIGNVSPARMDFRWFCLGNCVAILSSLATPEQSTAIMDLIESRWEELVGDMPLKVCYPAIEGHEWRIVTGCDPKNTRWSYHNGGSWPVLLWLLTAACIKTGRPQIARRAIELAESRLDPSHLGMISLEEDKQMKPLIKRSASWTF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FF0000"/>
          <w:kern w:val="0"/>
          <w:sz w:val="14"/>
          <w:szCs w:val="14"/>
        </w:rPr>
      </w:pPr>
      <w:r>
        <w:rPr>
          <w:color w:val="FF0000"/>
          <w:kern w:val="0"/>
          <w:sz w:val="14"/>
          <w:szCs w:val="14"/>
        </w:rPr>
        <w:t>&gt;GSVIVT01034944001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000000"/>
          <w:kern w:val="0"/>
          <w:sz w:val="14"/>
          <w:szCs w:val="14"/>
        </w:rPr>
      </w:pPr>
      <w:r>
        <w:rPr>
          <w:color w:val="000000"/>
          <w:kern w:val="0"/>
          <w:sz w:val="14"/>
          <w:szCs w:val="14"/>
        </w:rPr>
        <w:t>MNSSSYIGITTMKPYCRVLTSCRNSSIFKFPSSKSNHFIADNSSKFQSKLIHSRRFHCCSAQILGKKCGINSNRRAFRLSDPNWGQIRVYRSCSGAHGGRRGVLVISNVASDFRKHSTSVESHVNEKGFESIYINGGLNVKPLVIERIERGHVEEESGLEFKDPDVNFDHSEGLNKEKVEREVPEIEKEAWRLLRSAVVDYCGNPVGTVAANDPGDKQPLNYDQVFIRDFVPSALAFLLKGEGEIVKNFLLHTLQLQSWEKTVDCYSPGQGLMPASFKVRTVPLDGGNGAFEEVLDPDFGESAIGRVAPVDSGLWWIILLRAYGKITGDYALQERVDVQTGIRLILNLCLTDGFDMFPSLLVTDGSCMIDRRMGIHGHPLEIQALFYSALRCSREMITVNDGTKNLVRAINNRLSALSFHIREYYWVDMKKINEIYRYKTEEYSTDAINKFNIYPDQIPTWLVDWIPDQGGYLIGNLQPAHMDFRFFTLGNLWSIISSLGTAKQNEGILNLIEAKWDDLVAHMPLKICYPALENEEWRIITGSDPKNTPWSYHNGGSWPTLLWQFTLACIKMGRPELARKAVALAEERLSVDHWPEYYDTRNGRFIGKQSRLYQTWTIAGFLTSKMLLENPEMASLLAWEEDYELLEICVCALSKTGRKKCSRSAARSQIPVQ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FF0000"/>
          <w:kern w:val="0"/>
          <w:sz w:val="14"/>
          <w:szCs w:val="14"/>
        </w:rPr>
      </w:pPr>
      <w:r>
        <w:rPr>
          <w:color w:val="FF0000"/>
          <w:kern w:val="0"/>
          <w:sz w:val="14"/>
          <w:szCs w:val="14"/>
        </w:rPr>
        <w:t xml:space="preserve">&gt;GSVIVT01031267001 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000000"/>
          <w:kern w:val="0"/>
          <w:sz w:val="14"/>
          <w:szCs w:val="14"/>
        </w:rPr>
      </w:pPr>
      <w:r>
        <w:rPr>
          <w:color w:val="000000"/>
          <w:kern w:val="0"/>
          <w:sz w:val="14"/>
          <w:szCs w:val="14"/>
        </w:rPr>
        <w:t>MITIHCFANSTMKSSSRILLFRRNLPFSGCPLPKSHHFLASNLSNFRINSDHTCKFRSCPLQNLGFRRVIDHTQKFSRVPSPGFGQSRVISSGNVRRLSVISSVSSDVRSFSTSVETRVNDKNFEKIYVQGGMNVKPLVVERIDIDETIENNEESRIESEAEKEAWKLLQDSVVMYCGSPIGTMAANDPGDKTPLNYDQVFIRDFVPSALAFLLKGEGEIVRNFLLHTLQLQSWEKTVDCYSPGQGLMPASFKVRTVPLDGNNEAHEEVLDPDFGESAIGRVAPVDSGLWWIILLRAYGKITGDYTLQERVDVQTGIKLILNLCLTDGFDMFPSLLVTDGSCMIDRRMGIHGHPLEIQALFYSALRCSREMLTQNDASINLVRAINNRLSALSFHIREYYWVDMKKINEIYRYKTEEYSTDATNKFNIYPDQIPSWLMDWVPEEGGYLIGNLQPAHMDFRFFTLGNLWSIISSLGTPKQNQGILDTIQAKWDDLVGHMPLKICYPALEYEEWRIITGSDPKNTPWSYHNGGSWPTLLWQFTLACIKMGRPELARKAVADAEKRLAVDRWPEYYDTRNGRFIGKQSRLFQTWTIAGYLTSKMLLENPEMAALLFWEEDYDLLEICVCGLSKTGRRKCSRFAARSQILVQ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FF0000"/>
          <w:kern w:val="0"/>
          <w:sz w:val="13"/>
          <w:szCs w:val="13"/>
        </w:rPr>
      </w:pPr>
      <w:r>
        <w:rPr>
          <w:color w:val="FF0000"/>
          <w:kern w:val="0"/>
          <w:sz w:val="13"/>
          <w:szCs w:val="13"/>
        </w:rPr>
        <w:t>&gt;GSVIVT01031374001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000000"/>
          <w:kern w:val="0"/>
          <w:sz w:val="13"/>
          <w:szCs w:val="13"/>
        </w:rPr>
      </w:pPr>
      <w:r>
        <w:rPr>
          <w:color w:val="000000"/>
          <w:kern w:val="0"/>
          <w:sz w:val="13"/>
          <w:szCs w:val="13"/>
        </w:rPr>
        <w:t>MDLKLGLNSTCSRSTKKSIAEAGILSKLRGFASNGKFAAGGTINDTLGKASIDSIEDEAWNLLRESIVFYCGYPIGTIAANDPSNSSSLNYDQVFIRDFIPSGIAFLLKGEYDIVRSFILHTLQLQSWEKTMDCHSPGQGLMPASFKVRTVPLDGDDSATEDVLDPDFGEAAIGRVAPVDSGLWWIILLRAYGKCSGDLSVQERFDVQTGIKMILKLCLADGFDMFPTLLVTDGSCMIDRRMGIHGHPLEIQALFYSALLCAREMLAPEDGSSALIRALNNRVVALSFHIREYYWIDMRKLNEIYRYKTEEYSYDAVNKFNIYPDQIPPWLVEWMPSKGGYLIGNLQPAHMDFRFFSLGNLWSIVSSLATTDQSHAMLDLIEAKWSELVADMPFKICYPAFEGQEWRITTGSDPKNTPWSYHNGGSWPTLLWQLTVACIKMNRPEIAEKAVKIAEKRISRDKWPEYYDTKQGRFIGKQARLFQTWSIAGYLVSKLLLANPDAANILVNREDSDLVSAFSSMLSANPRRKRDWKGLKQKFIV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FF0000"/>
          <w:kern w:val="0"/>
          <w:sz w:val="14"/>
          <w:szCs w:val="14"/>
        </w:rPr>
      </w:pPr>
      <w:r>
        <w:rPr>
          <w:color w:val="FF0000"/>
          <w:kern w:val="0"/>
          <w:sz w:val="14"/>
          <w:szCs w:val="14"/>
        </w:rPr>
        <w:t>&gt;GSVIVT01034753001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000000"/>
          <w:kern w:val="0"/>
          <w:sz w:val="14"/>
          <w:szCs w:val="14"/>
        </w:rPr>
      </w:pPr>
      <w:r>
        <w:rPr>
          <w:color w:val="000000"/>
          <w:kern w:val="0"/>
          <w:sz w:val="14"/>
          <w:szCs w:val="14"/>
        </w:rPr>
        <w:t>MTHRLHGVGGGLYGNTSIHRSQLQSCKCQRADSVSGIASEAGNGTWFVDNAKKRNPINGGSISNGAVETARDTFVKVRVDSIEDEAWDLLRESMVYYCGSPIGTIAAKDPTSSNVLNYDQVFIRDFIPSGIAFLLKGEYDIVRNFILHTLQLQSWEKTMDCHSPGQGLMPASFKVRTVPLDGDDSATEEVLDPDFGEAAIGRVAPVDSGLWWIILLRAYGKCSGDLSVQERIDVQTGIKMILRLCLADGFDMFPTLLVTDGSCMIDRRMGIHGHPLEIQDFDQMKSSL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FF0000"/>
          <w:kern w:val="0"/>
          <w:sz w:val="14"/>
          <w:szCs w:val="14"/>
        </w:rPr>
      </w:pPr>
      <w:r>
        <w:rPr>
          <w:color w:val="FF0000"/>
          <w:kern w:val="0"/>
          <w:sz w:val="14"/>
          <w:szCs w:val="14"/>
        </w:rPr>
        <w:t>&gt;GSVIVT01034754001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000000"/>
          <w:kern w:val="0"/>
          <w:sz w:val="14"/>
          <w:szCs w:val="14"/>
        </w:rPr>
      </w:pPr>
      <w:r>
        <w:rPr>
          <w:color w:val="000000"/>
          <w:kern w:val="0"/>
          <w:sz w:val="14"/>
          <w:szCs w:val="14"/>
        </w:rPr>
        <w:t>MGGWLTLLSSDTIEALFYSALLCAREMLAPEDGSADLIRALNNRLVALSFHIREYYWIDMKKLNEIYRYKTEEYSYDAVNKFNIYPDQISPWLVEWMPNKGGYLIGNLQPAHMDFRFFSLGNLWSIISSLATMDQSHAILDLVEAKWGDLVADMPLKICYPALEGQEWQIITGSDPKNTPWSYHNAGSWPTLLWQLTVACIKMDRPQIAAKAVEIAERRIARDKWPEYYDTKKARFIGKQACLFQTWSIAGYLVAKLLLSDPTAAKILITEEDSELVNAFSCMISANPRRKRGRKSSTQTFIV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FF0000"/>
          <w:kern w:val="0"/>
          <w:sz w:val="14"/>
          <w:szCs w:val="14"/>
        </w:rPr>
      </w:pPr>
      <w:r>
        <w:rPr>
          <w:color w:val="FF0000"/>
          <w:kern w:val="0"/>
          <w:sz w:val="14"/>
          <w:szCs w:val="14"/>
        </w:rPr>
        <w:t>&gt;GSVIVT01009904001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000000"/>
          <w:kern w:val="0"/>
          <w:sz w:val="14"/>
          <w:szCs w:val="14"/>
        </w:rPr>
      </w:pPr>
      <w:r>
        <w:rPr>
          <w:color w:val="000000"/>
          <w:kern w:val="0"/>
          <w:sz w:val="14"/>
          <w:szCs w:val="14"/>
        </w:rPr>
        <w:t>MSPIPMDVYSNGNVKNLETASTTVQIDDSDFLRLLDRPRPISIERNRSFEEKSFNELSSTLSPLLFHRNVEKNSFHIFDLLDHTFSPVRSSLNTPRSNHCFEPHPVFTDAWEALRRSLVYFRGQPVGTIAAIDHSSDELNYDQVFVRDFVPSALAFLMNGEPEIVKNFILKTLRLQSWEKKVDQFKLGEGVMPASFKVFHDPVRNYETLIADFGESAIGRVAPVDSGFWWIILLRAYTKSTGDSSLAEMPECQRGMRLILSLCLSEGFDTYPTLLCADGCCMIDRRMGVYGYPIEIQALFFMALRCALLLLKQDDKGKEFVELISKRLHALSYHMQSYFWLDIKQLNDIYRYKTEEYSHTAVNKFNVMPDSLPDWVFDFMPSRGGYFIGNVSPAKMDFRWFCLGNCVAILSSLATPEQSSAIMDLIESRWQELVGEMPLKICYPAFESHEWRIVTGCDPKNTRWSYHNGGSWPVLIWLLTAACIKTGRPQIARRAIELAESRLLKDNWPEYYDGKLGRYIGKQARKFQTWSIAGYLVAKMMLDDPSHLGMISLEEDKQLKPLFKRSLSWSH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FF0000"/>
          <w:kern w:val="0"/>
          <w:sz w:val="13"/>
          <w:szCs w:val="13"/>
        </w:rPr>
      </w:pPr>
      <w:r>
        <w:rPr>
          <w:color w:val="FF0000"/>
          <w:kern w:val="0"/>
          <w:sz w:val="13"/>
          <w:szCs w:val="13"/>
        </w:rPr>
        <w:t>&gt;GSVIVT01034488001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000000"/>
          <w:kern w:val="0"/>
          <w:sz w:val="13"/>
          <w:szCs w:val="13"/>
        </w:rPr>
      </w:pPr>
      <w:r>
        <w:rPr>
          <w:color w:val="000000"/>
          <w:kern w:val="0"/>
          <w:sz w:val="13"/>
          <w:szCs w:val="13"/>
        </w:rPr>
        <w:t>MYSPGGRSGFDTPASSARNSFEPHPMVNEAWEALRRSLVFFRGQPVGTIAAYDHASEEVLNYDQVFVRDFVPSALAFLMNGEPEIVKNFLLKTLHLQGWEKRIDRFKLGEGAMPASFKVLHDPIRKTDTLIADFGESAIGRVAPVDSGFWWIILLRAYTKSTGDLSLAETPECQKGMKLILTLCLSEGFDTFPTLLCADGCSMVDRRMGIYGYPIEIQALFFMALRCALAMLKQDSEGKECIERIVKRLHALSYHMRSYFWLDFQQLNDIYRYKTEEYSHTAVNKFNVIPDSIPEWVFDFMPTRGGYFIGNVSPARMDFRWFALGNCVAILSSLATPEQSMAIMDLIESRWEELVGEMPLKISYPAFENHEWRIITGCDPKNTRWSYHNGGSWPVLLWLLTAACIKTGRPQIARRAIDLAESRLLKDSWPEYYDGKLGRYVGKQARKYQTWSIAGYLVAKMLLEDPSHLGMISLEEDRQMKPLIKRSSSWTC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FF0000"/>
          <w:kern w:val="0"/>
          <w:sz w:val="13"/>
          <w:szCs w:val="13"/>
        </w:rPr>
      </w:pPr>
      <w:r>
        <w:rPr>
          <w:color w:val="FF0000"/>
          <w:kern w:val="0"/>
          <w:sz w:val="13"/>
          <w:szCs w:val="13"/>
        </w:rPr>
        <w:t>&gt;GSVIVT01027176001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000000"/>
          <w:kern w:val="0"/>
          <w:sz w:val="13"/>
          <w:szCs w:val="13"/>
        </w:rPr>
      </w:pPr>
      <w:r>
        <w:rPr>
          <w:color w:val="000000"/>
          <w:kern w:val="0"/>
          <w:sz w:val="13"/>
          <w:szCs w:val="13"/>
        </w:rPr>
        <w:t>MPEKKPTSSDSASTLDAKKLNLLPAVKYLLKELDLEHVDLDNLPQMVEAESYSYPDVTETSEKPLDSPAEASGEKNEQSTENVSGGSGRSVPTLKESHSVGASLERYDQIREDKGVKKTDEPEKPLVFRSEVNEEKVVCTLKQPLNVETNIGNLDQNTSPGSRLSGHQVTGTEGASLVDEAWDRLQKSFVYFRGKPVGTLAAIDPSAEPLNYNQVFVRDFVPSGLACLMKNPPEPEIVKNFLLQTLHLQGCQKKIDNYTLGEGVMPASFKVLHDPKTQKETLVADFGGSAIGRVAPVDSVFWWIILLRSYTKCTGDNSFSELPQVQGGIKSILKLCLCDGFNNFPTLLCADGCCMVDRSMGINGYPIEIQSLFYFALRCARQMLKPEHGGKEFFKRIDARITALSFHVQTYYWLDITQLNNIYRYKTEEYSHTAVNKFNIIPDSIPEWLFDFMPLRGGYFMGNVSPGRMDFRWFLAGNCIAILSSLATSEQATAIMDLVEERWEQLIGEVPLKVVYPALEGHYWELVTGCDPKNTPWSYHNGGSWPVLLWLLTAACIKIGRPQIAKRAIDLVEQRLSKDGWPEYYDGKTGRYVGKQARKFQTWSIAGYLVAKMMIENESNLLVISHEEEKKTNKLRHTRSASCFFQ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FF0000"/>
          <w:kern w:val="0"/>
          <w:sz w:val="13"/>
          <w:szCs w:val="13"/>
        </w:rPr>
      </w:pPr>
      <w:r>
        <w:rPr>
          <w:color w:val="FF0000"/>
          <w:kern w:val="0"/>
          <w:sz w:val="13"/>
          <w:szCs w:val="13"/>
        </w:rPr>
        <w:t>&gt;GSVIVT01037430001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000000"/>
          <w:kern w:val="0"/>
          <w:sz w:val="13"/>
          <w:szCs w:val="13"/>
        </w:rPr>
      </w:pPr>
      <w:r>
        <w:rPr>
          <w:color w:val="000000"/>
          <w:kern w:val="0"/>
          <w:sz w:val="13"/>
          <w:szCs w:val="13"/>
        </w:rPr>
        <w:t>MKGELEIVKNFLLRTLHLQLSVKGIDRFALGQGLMGVDTLIADFGETAIGRVAGVDSGFWWIILLHAYTRATGDYSLSHRPECQNGMKLILSVCLAEGFDTFPTLLCADGCGMADRRMGVYGYPIEIQALFFMALRCAVHLLQEDDGKEFIMRIEKRLQALTYHMRSYFWLDFQQLNNIYRYKTEEYSHTAVNKFNVIPDSIPDWVFDFMPMKGGYFIANVSPARMDFRWFVLGNCVAILSSLATHNQSMAILDLIEERWGELVGKMPLKLSYPALDIHGWSIETGSDPKNTRWSYHNGGSWPGLLWLVTAACIKTGRPEIARKAIELAEQRLSKDDWQEYYDGKEGCYVGKQSRRLQTCSIAGYLVSKMLLEEPSHLGIIALEEDEKIKPTTITRSTTLPTKFRGYP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color w:val="FF0000"/>
          <w:kern w:val="0"/>
          <w:sz w:val="13"/>
          <w:szCs w:val="13"/>
        </w:rPr>
      </w:pPr>
      <w:r>
        <w:rPr>
          <w:color w:val="FF0000"/>
          <w:kern w:val="0"/>
          <w:sz w:val="13"/>
          <w:szCs w:val="13"/>
        </w:rPr>
        <w:t>&gt;GSVIVT01037429001</w:t>
      </w:r>
    </w:p>
    <w:p>
      <w:pPr>
        <w:pStyle w:val="Normal"/>
        <w:widowControl/>
        <w:shd w:fill="FFFEE8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/>
      </w:pPr>
      <w:r>
        <w:rPr>
          <w:color w:val="000000"/>
          <w:kern w:val="0"/>
          <w:sz w:val="13"/>
          <w:szCs w:val="13"/>
        </w:rPr>
        <w:t>MYLKLFLKNNYFCIKFIKDCQPASNFFILQHAYTRATGDYSLSHRLECHNGMKLILSVCLVEGFGTFPTLLCADGCCVTDRRMGVSGYPMEIQALFFMALRCAVHLLREDDGKEFSKRIEKRLQALTYHMRSYFWLDFQQLNNIYRYKTEEYSHTAVNKFNVMPNSIPDWVFDFMPMKGGYSVANVSPTRMDFRWFVLGNCVAILSSLATYNQSMAILDLIEDRWEELVGKMPLKLSYPALDIHGWSIETGSDPKNTRWSSQNGGSWPGLLWLLTAACIKTGWPEIERKAIELAEHAADVQGRLARI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Feath">
    <w:name w:val="feat_h"/>
    <w:basedOn w:val="DefaultParagraphFont"/>
    <w:qFormat/>
    <w:rPr/>
  </w:style>
  <w:style w:type="character" w:styleId="HTMLPreformattedChar">
    <w:name w:val="HTML Preformatted Char"/>
    <w:qFormat/>
    <w:rPr>
      <w:rFonts w:ascii="SimSun;宋体" w:hAnsi="SimSun;宋体" w:eastAsia="SimSun;宋体" w:cs="SimSun;宋体"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9T16:39:00Z</dcterms:created>
  <dc:creator>Administrator</dc:creator>
  <dc:description/>
  <cp:keywords/>
  <dc:language>en-US</dc:language>
  <cp:lastModifiedBy>Tom Flint</cp:lastModifiedBy>
  <dcterms:modified xsi:type="dcterms:W3CDTF">2020-12-09T16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